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1"/>
        <w:gridCol w:w="854"/>
        <w:gridCol w:w="768"/>
        <w:gridCol w:w="769"/>
        <w:gridCol w:w="897"/>
        <w:gridCol w:w="899"/>
        <w:gridCol w:w="951"/>
        <w:gridCol w:w="891"/>
      </w:tblGrid>
      <w:tr>
        <w:trPr>
          <w:trHeight w:val="25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ble 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3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gen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Animal  ID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 Titer</w:t>
              <w:br/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T Titer</w:t>
              <w:br/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I Titer</w:t>
              <w:br/>
              <w:t>(VN1203)</w:t>
            </w:r>
          </w:p>
        </w:tc>
      </w:tr>
      <w:tr>
        <w:trPr>
          <w:trHeight w:val="288" w:hRule="atLeast"/>
        </w:trPr>
        <w:tc>
          <w:tcPr>
            <w:tcW w:w="3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5</w:t>
            </w:r>
          </w:p>
        </w:tc>
        <w:tc>
          <w:tcPr>
            <w:tcW w:w="76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7</w:t>
            </w:r>
          </w:p>
        </w:tc>
        <w:tc>
          <w:tcPr>
            <w:tcW w:w="89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5</w:t>
            </w:r>
          </w:p>
        </w:tc>
        <w:tc>
          <w:tcPr>
            <w:tcW w:w="89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7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5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 7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o-Jet x3</w:t>
              <w:br/>
              <w:t>Control</w:t>
              <w:br/>
              <w:t>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gro-Jet x3</w:t>
              <w:br/>
              <w:t>A/Indonesia/05/05</w:t>
              <w:br/>
              <w:t xml:space="preserve"> 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de-DE"/>
              </w:rPr>
              <w:t xml:space="preserve">Agro-Jet x3 </w:t>
              <w:br/>
              <w:t>A/Indonesia/05/0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/Vietnam/1203/0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/Anhui/01/05</w:t>
              <w:br/>
              <w:t>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6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3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7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gt;32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Agro-Jet x2 </w:t>
              <w:br/>
              <w:t>A/Indoensia/05/05</w:t>
              <w:br/>
              <w:t>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8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89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c N/S x3</w:t>
              <w:br/>
              <w:t>A/Indonesia/05/05</w:t>
              <w:br/>
              <w:t>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1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80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2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3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764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1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57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28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23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85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de-DE"/>
              </w:rPr>
              <w:t>12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8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89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</w:t>
            </w:r>
          </w:p>
        </w:tc>
        <w:tc>
          <w:tcPr>
            <w:tcW w:w="89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m N/S x3</w:t>
              <w:br/>
              <w:t>A/Indonesia/05/05</w:t>
              <w:br/>
              <w:t>500 µg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769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899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51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6</w:t>
            </w:r>
          </w:p>
        </w:tc>
        <w:tc>
          <w:tcPr>
            <w:tcW w:w="891" w:type="dxa"/>
            <w:tcBorders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</w:t>
            </w:r>
          </w:p>
        </w:tc>
      </w:tr>
      <w:tr>
        <w:trPr>
          <w:trHeight w:val="19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7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</w:t>
            </w:r>
          </w:p>
        </w:tc>
      </w:tr>
      <w:tr>
        <w:trPr>
          <w:trHeight w:val="255" w:hRule="atLeast"/>
        </w:trPr>
        <w:tc>
          <w:tcPr>
            <w:tcW w:w="3331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9" w:type="dxa"/>
            <w:tcBorders>
              <w:top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top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1T15:56:00Z</dcterms:created>
  <dc:creator>cichanowskim</dc:creator>
  <dc:description/>
  <cp:keywords/>
  <dc:language>en-US</dc:language>
  <cp:lastModifiedBy>bhartman</cp:lastModifiedBy>
  <cp:lastPrinted>2007-12-31T10:54:00Z</cp:lastPrinted>
  <dcterms:modified xsi:type="dcterms:W3CDTF">2008-01-04T18:34:00Z</dcterms:modified>
  <cp:revision>8</cp:revision>
  <dc:subject/>
  <dc:title>Table 2</dc:title>
</cp:coreProperties>
</file>